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7. 5’RACE primer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06"/>
        <w:gridCol w:w="2774"/>
        <w:gridCol w:w="2747"/>
      </w:tblGrid>
      <w:tr>
        <w:trPr>
          <w:trHeight w:val="3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RNA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SP1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SP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SP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2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CACAAGGGTACAAGACAGT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CACGACGCTCTTCCGATCT</w:t>
            </w:r>
          </w:p>
          <w:p>
            <w:pPr>
              <w:pStyle w:val="Normal"/>
              <w:tabs>
                <w:tab w:val="clear" w:pos="708"/>
                <w:tab w:val="left" w:pos="350" w:leader="none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TCGAAGTTCCATCGCT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t. prom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 set #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CATGCCACATCTGCTCCA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CATGCCACATCTGCTCCA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CTTGTGATCAGTGGA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t. prom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 set #2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CTGCCTGCTCT</w:t>
            </w: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CTGCCTGCTCTGGCTTG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TGACTCCAGGGCTGAGTGA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42:00Z</dcterms:created>
  <dc:creator>Cromwell Stone</dc:creator>
  <dc:description/>
  <cp:keywords/>
  <dc:language>en-US</dc:language>
  <cp:lastModifiedBy>Cromwell Stone</cp:lastModifiedBy>
  <dcterms:modified xsi:type="dcterms:W3CDTF">2016-09-22T14:31:00Z</dcterms:modified>
  <cp:revision>2</cp:revision>
  <dc:subject/>
  <dc:title>Table S5</dc:title>
</cp:coreProperties>
</file>